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5D9" w:rsidRDefault="00C63DA4">
      <w:pPr>
        <w:pStyle w:val="Heading1"/>
        <w:jc w:val="center"/>
      </w:pPr>
      <w:r>
        <w:rPr>
          <w:color w:val="000000"/>
        </w:rPr>
        <w:t>Supplementary Table: Characteristics and References of Included Studies</w:t>
      </w:r>
    </w:p>
    <w:p w:rsidR="002325D9" w:rsidRDefault="00C63DA4">
      <w:pPr>
        <w:jc w:val="center"/>
      </w:pPr>
      <w:r>
        <w:rPr>
          <w:b/>
          <w:sz w:val="22"/>
        </w:rPr>
        <w:t>Network Meta-Analysis: Robotic vs Laparoscopic vs Open Hepatectomy for Hepatocellular Carcinoma</w:t>
      </w:r>
    </w:p>
    <w:p w:rsidR="002325D9" w:rsidRDefault="002325D9"/>
    <w:p w:rsidR="002325D9" w:rsidRDefault="00C63DA4">
      <w:pPr>
        <w:pStyle w:val="Heading2"/>
      </w:pPr>
      <w:r>
        <w:rPr>
          <w:color w:val="000000"/>
        </w:rPr>
        <w:t>References of Included Studies (n = 23)</w:t>
      </w:r>
      <w:r w:rsidR="00816B0F">
        <w:rPr>
          <w:color w:val="000000"/>
        </w:rPr>
        <w:t>- Table 1</w:t>
      </w:r>
      <w:bookmarkStart w:id="0" w:name="_GoBack"/>
      <w:bookmarkEnd w:id="0"/>
    </w:p>
    <w:p w:rsidR="002325D9" w:rsidRDefault="00C63DA4">
      <w:pPr>
        <w:spacing w:before="40" w:after="120"/>
      </w:pPr>
      <w:r w:rsidRPr="00816B0F">
        <w:rPr>
          <w:sz w:val="22"/>
          <w:lang w:val="de-DE"/>
        </w:rPr>
        <w:t xml:space="preserve">1. Zhang XP, Chen ZH, Wang K, et al. </w:t>
      </w:r>
      <w:r>
        <w:rPr>
          <w:sz w:val="22"/>
        </w:rPr>
        <w:t>Short-term and long-term outcomes of robotic hepatectomy versus open hepatectomy for large hepatocellular carcinoma: a multicenter propensity score-matched study. Hepatobiliary Surg Nutr. 2024;13(1):42-55. doi: 10.21037/hbsn-23-256</w:t>
      </w:r>
    </w:p>
    <w:p w:rsidR="002325D9" w:rsidRDefault="00C63DA4">
      <w:pPr>
        <w:spacing w:before="40" w:after="120"/>
      </w:pPr>
      <w:r>
        <w:rPr>
          <w:sz w:val="22"/>
        </w:rPr>
        <w:t>2. Li H, Chen L, Zhang Y</w:t>
      </w:r>
      <w:r>
        <w:rPr>
          <w:sz w:val="22"/>
        </w:rPr>
        <w:t>, et al. Efficacy and safety of robotic versus laparoscopic liver resection for hepatocellular carcinoma: a propensity score-matched retrospective cohort study. Hepatol Int. 2024;18(4):1231-1242. doi: 10.1007/s12072-024-10672-4</w:t>
      </w:r>
    </w:p>
    <w:p w:rsidR="002325D9" w:rsidRDefault="00C63DA4">
      <w:pPr>
        <w:spacing w:before="40" w:after="120"/>
      </w:pPr>
      <w:r>
        <w:rPr>
          <w:sz w:val="22"/>
        </w:rPr>
        <w:t>3. Huang XK, Li Y, Chen J, e</w:t>
      </w:r>
      <w:r>
        <w:rPr>
          <w:sz w:val="22"/>
        </w:rPr>
        <w:t>t al. Robotic versus laparoscopic complex hepatectomy for hepatocellular carcinoma: a propensity score-matched analysis. Hepatobiliary Surg Nutr. 2024;13(2):198-210. doi: 10.21037/hbsn-23-425</w:t>
      </w:r>
    </w:p>
    <w:p w:rsidR="002325D9" w:rsidRPr="00816B0F" w:rsidRDefault="00C63DA4">
      <w:pPr>
        <w:spacing w:before="40" w:after="120"/>
        <w:rPr>
          <w:lang w:val="de-DE"/>
        </w:rPr>
      </w:pPr>
      <w:r>
        <w:rPr>
          <w:sz w:val="22"/>
        </w:rPr>
        <w:t>4. Zhu P, Liao W, Zhang B, et al. A prospective study using prop</w:t>
      </w:r>
      <w:r>
        <w:rPr>
          <w:sz w:val="22"/>
        </w:rPr>
        <w:t xml:space="preserve">ensity score matching to compare long-term survival outcomes after robotic-assisted, laparoscopic, or open liver resection for patients with BCLC stage 0-A hepatocellular carcinoma. </w:t>
      </w:r>
      <w:r w:rsidRPr="00816B0F">
        <w:rPr>
          <w:sz w:val="22"/>
          <w:lang w:val="de-DE"/>
        </w:rPr>
        <w:t>Ann Surg. 2023;278(6):e1187-e1194. doi: 10.1097/SLA.0000000000005967</w:t>
      </w:r>
    </w:p>
    <w:p w:rsidR="002325D9" w:rsidRDefault="00C63DA4">
      <w:pPr>
        <w:spacing w:before="40" w:after="120"/>
      </w:pPr>
      <w:r w:rsidRPr="00816B0F">
        <w:rPr>
          <w:sz w:val="22"/>
          <w:lang w:val="de-DE"/>
        </w:rPr>
        <w:t>5. Ka</w:t>
      </w:r>
      <w:r w:rsidRPr="00816B0F">
        <w:rPr>
          <w:sz w:val="22"/>
          <w:lang w:val="de-DE"/>
        </w:rPr>
        <w:t xml:space="preserve">to Y, Sugioka A, Kojima M, et al. </w:t>
      </w:r>
      <w:r>
        <w:rPr>
          <w:sz w:val="22"/>
        </w:rPr>
        <w:t>Initial experience with robotic liver resection: audit of 120 consecutive cases at a single center and comparison with open and laparoscopic approaches. J Hepatobiliary Pancreat Sci. 2023;30(1):72-90. doi: 10.1002/jhbp.127</w:t>
      </w:r>
      <w:r>
        <w:rPr>
          <w:sz w:val="22"/>
        </w:rPr>
        <w:t>9</w:t>
      </w:r>
    </w:p>
    <w:p w:rsidR="002325D9" w:rsidRDefault="00C63DA4">
      <w:pPr>
        <w:spacing w:before="40" w:after="120"/>
      </w:pPr>
      <w:r>
        <w:rPr>
          <w:sz w:val="22"/>
        </w:rPr>
        <w:t>6. Giuliante F, Vigano L, De Rose AM, et al. Short and long-term outcomes after minimally invasive liver resection for single small hepatocellular carcinoma: an analysis of 714 patients from the IGoMILS (Italian group of minimally invasive liver surgery)</w:t>
      </w:r>
      <w:r>
        <w:rPr>
          <w:sz w:val="22"/>
        </w:rPr>
        <w:t xml:space="preserve"> registry. HPB (Oxford). 2023;25(6):679-688. doi: 10.1016/j.hpb.2023.02.005</w:t>
      </w:r>
    </w:p>
    <w:p w:rsidR="002325D9" w:rsidRDefault="00C63DA4">
      <w:pPr>
        <w:spacing w:before="40" w:after="120"/>
      </w:pPr>
      <w:r>
        <w:rPr>
          <w:sz w:val="22"/>
        </w:rPr>
        <w:t>7. Zhang XP, Chen ZH, Wang K, et al. Short- and long-term outcomes after robotic and open liver resection for elderly patients with hepatocellular carcinoma: a propensity score-mat</w:t>
      </w:r>
      <w:r>
        <w:rPr>
          <w:sz w:val="22"/>
        </w:rPr>
        <w:t>ched study. Surg Endosc. 2022;36(11):8362-8373. doi: 10.1007/s00464-022-09273-3</w:t>
      </w:r>
    </w:p>
    <w:p w:rsidR="002325D9" w:rsidRDefault="00C63DA4">
      <w:pPr>
        <w:spacing w:before="40" w:after="120"/>
      </w:pPr>
      <w:r>
        <w:rPr>
          <w:sz w:val="22"/>
        </w:rPr>
        <w:t>8. Balzano E, Bernardi L, Torzilli G, et al. Implementing a robotic liver resection program does not always require prior laparoscopic experience. Surg Endosc. 2022;36(5):3317-</w:t>
      </w:r>
      <w:r>
        <w:rPr>
          <w:sz w:val="22"/>
        </w:rPr>
        <w:t>3322. doi: 10.1007/s00464-021-08645-1</w:t>
      </w:r>
    </w:p>
    <w:p w:rsidR="002325D9" w:rsidRDefault="00C63DA4">
      <w:pPr>
        <w:spacing w:before="40" w:after="120"/>
      </w:pPr>
      <w:r>
        <w:rPr>
          <w:sz w:val="22"/>
        </w:rPr>
        <w:t>9. Pesi B, Moraldi L, Muiesan P, et al. Robotic versus open liver resection in hepatocarcinoma: surgical and oncological outcomes. Updates Surg. 2021;73(3):1085-1092. doi: 10.1007/s13304-021-01013-9</w:t>
      </w:r>
    </w:p>
    <w:p w:rsidR="002325D9" w:rsidRDefault="00C63DA4">
      <w:pPr>
        <w:spacing w:before="40" w:after="120"/>
      </w:pPr>
      <w:r>
        <w:rPr>
          <w:sz w:val="22"/>
        </w:rPr>
        <w:lastRenderedPageBreak/>
        <w:t xml:space="preserve">10. Lim C, Salloum </w:t>
      </w:r>
      <w:r>
        <w:rPr>
          <w:sz w:val="22"/>
        </w:rPr>
        <w:t>C, Tudisco A, et al. Outcomes after 3D laparoscopic and robotic liver resection for hepatocellular carcinoma: a multicenter comparative study. Surg Endosc. 2021;35(7):3540-3549. doi: 10.1007/s00464-020-07829-9</w:t>
      </w:r>
    </w:p>
    <w:p w:rsidR="002325D9" w:rsidRDefault="00C63DA4">
      <w:pPr>
        <w:spacing w:before="40" w:after="120"/>
      </w:pPr>
      <w:r>
        <w:rPr>
          <w:sz w:val="22"/>
        </w:rPr>
        <w:t>11. Magistri P, Tarantino G, Guidetti C, et al</w:t>
      </w:r>
      <w:r>
        <w:rPr>
          <w:sz w:val="22"/>
        </w:rPr>
        <w:t>. Laparoscopic versus robotic surgery for hepatocellular carcinoma: the first 46 consecutive cases. J Surg Res. 2017;217:92-99. doi: 10.1016/j.jss.2017.04.027</w:t>
      </w:r>
    </w:p>
    <w:p w:rsidR="002325D9" w:rsidRDefault="00C63DA4">
      <w:pPr>
        <w:spacing w:before="40" w:after="120"/>
      </w:pPr>
      <w:r>
        <w:rPr>
          <w:sz w:val="22"/>
        </w:rPr>
        <w:t>12. Chen PD, Wu CY, Hu RW, et al. Robotic versus open hepatectomy for hepatocellular carcinoma: a</w:t>
      </w:r>
      <w:r>
        <w:rPr>
          <w:sz w:val="22"/>
        </w:rPr>
        <w:t xml:space="preserve"> matched comparison. Ann Surg Oncol. 2017;24(4):1021-1028. doi: 10.1245/s10434-016-5638-9</w:t>
      </w:r>
    </w:p>
    <w:p w:rsidR="002325D9" w:rsidRDefault="00C63DA4">
      <w:pPr>
        <w:spacing w:before="40" w:after="120"/>
      </w:pPr>
      <w:r>
        <w:rPr>
          <w:sz w:val="22"/>
        </w:rPr>
        <w:t>13. Wang Y, Wei Y, Liang B, et al. Liver resection in stage 0-A HCC in segments 7/8: a propensity-matched analysis comparing open, laparoscopic, and robotic approach.</w:t>
      </w:r>
      <w:r>
        <w:rPr>
          <w:sz w:val="22"/>
        </w:rPr>
        <w:t xml:space="preserve"> Surg Endosc. 2025;39(3):1534-1545. doi: 10.1007/s00464-025-11521-3</w:t>
      </w:r>
    </w:p>
    <w:p w:rsidR="002325D9" w:rsidRDefault="00C63DA4">
      <w:pPr>
        <w:spacing w:before="40" w:after="120"/>
      </w:pPr>
      <w:r>
        <w:rPr>
          <w:sz w:val="22"/>
        </w:rPr>
        <w:t>14. Bernardi L, Balzano E, Bhogal RH, et al. Recurrence and survival after robotic vs laparoscopic liver resection in very-early to early-stage (BCLC 0-A) hepatocellular carcinoma. Surg En</w:t>
      </w:r>
      <w:r>
        <w:rPr>
          <w:sz w:val="22"/>
        </w:rPr>
        <w:t>dosc. 2025;39(3):1476-1485. doi: 10.1007/s00464-025-11488-1</w:t>
      </w:r>
    </w:p>
    <w:p w:rsidR="002325D9" w:rsidRDefault="00C63DA4">
      <w:pPr>
        <w:spacing w:before="40" w:after="120"/>
      </w:pPr>
      <w:r>
        <w:rPr>
          <w:sz w:val="22"/>
        </w:rPr>
        <w:t>15. Duong LM, Wilson RJ, Ajmera M, et al. Outcomes of robotic-assisted liver surgery versus laparoscopic liver surgery for treatment of stage I hepatocellular carcinoma. Cancer. 2022;128(4):807-81</w:t>
      </w:r>
      <w:r>
        <w:rPr>
          <w:sz w:val="22"/>
        </w:rPr>
        <w:t>6. doi: 10.1002/cncr.34007</w:t>
      </w:r>
    </w:p>
    <w:p w:rsidR="002325D9" w:rsidRDefault="00C63DA4">
      <w:pPr>
        <w:spacing w:before="40" w:after="120"/>
      </w:pPr>
      <w:r>
        <w:rPr>
          <w:sz w:val="22"/>
        </w:rPr>
        <w:t>16. Huang XK, Qin HG, Li Z, et al. Comparing perioperative outcomes of robotic-assisted versus laparoscopic liver resection in patients with hepatocellular carcinoma. J Cancer. 2025;16(3):789-798. doi: 10.7150/jca.104533</w:t>
      </w:r>
    </w:p>
    <w:p w:rsidR="002325D9" w:rsidRDefault="00C63DA4">
      <w:pPr>
        <w:spacing w:before="40" w:after="120"/>
      </w:pPr>
      <w:r>
        <w:rPr>
          <w:sz w:val="22"/>
        </w:rPr>
        <w:t>17. O'Co</w:t>
      </w:r>
      <w:r>
        <w:rPr>
          <w:sz w:val="22"/>
        </w:rPr>
        <w:t>nnell RM, Hoti E, Neary C, et al. Robotic, laparoscopic, and open liver resection for hepatocellular carcinoma: a propensity score matched analysis of perioperative outcomes. Updates Surg. 2023;75(8):2197-2207. doi: 10.1007/s13304-023-01596-7</w:t>
      </w:r>
    </w:p>
    <w:p w:rsidR="002325D9" w:rsidRPr="00816B0F" w:rsidRDefault="00C63DA4">
      <w:pPr>
        <w:spacing w:before="40" w:after="120"/>
        <w:rPr>
          <w:lang w:val="de-DE"/>
        </w:rPr>
      </w:pPr>
      <w:r>
        <w:rPr>
          <w:sz w:val="22"/>
        </w:rPr>
        <w:t>18. Di Benede</w:t>
      </w:r>
      <w:r>
        <w:rPr>
          <w:sz w:val="22"/>
        </w:rPr>
        <w:t xml:space="preserve">tto F, Magistri P, Di Sandro S, et al. Safety and efficacy of robotic vs open liver resection for hepatocellular carcinoma. </w:t>
      </w:r>
      <w:r w:rsidRPr="00816B0F">
        <w:rPr>
          <w:sz w:val="22"/>
          <w:lang w:val="de-DE"/>
        </w:rPr>
        <w:t>JAMA Surg. 2023;158(1):46-54. doi: 10.1001/jamasurg.2022.5697</w:t>
      </w:r>
    </w:p>
    <w:p w:rsidR="002325D9" w:rsidRDefault="00C63DA4">
      <w:pPr>
        <w:spacing w:before="40" w:after="120"/>
      </w:pPr>
      <w:r w:rsidRPr="00816B0F">
        <w:rPr>
          <w:sz w:val="22"/>
          <w:lang w:val="de-DE"/>
        </w:rPr>
        <w:t xml:space="preserve">19. Krenzien F, Schmelzle M, Sucher R, et al. </w:t>
      </w:r>
      <w:r>
        <w:rPr>
          <w:sz w:val="22"/>
        </w:rPr>
        <w:t>Propensity score-matchin</w:t>
      </w:r>
      <w:r>
        <w:rPr>
          <w:sz w:val="22"/>
        </w:rPr>
        <w:t>g analysis comparing robotic versus laparoscopic limited liver resections of the posterosuperior segments: an international multi-center study. Ann Surg. 2024;279(2):297-305. doi: 10.1097/SLA.0000000000006075</w:t>
      </w:r>
    </w:p>
    <w:p w:rsidR="002325D9" w:rsidRDefault="00C63DA4">
      <w:pPr>
        <w:spacing w:before="40" w:after="120"/>
      </w:pPr>
      <w:r>
        <w:rPr>
          <w:sz w:val="22"/>
        </w:rPr>
        <w:t>20. D'Silva M, Cho JY, Han HS, et al. Robotic a</w:t>
      </w:r>
      <w:r>
        <w:rPr>
          <w:sz w:val="22"/>
        </w:rPr>
        <w:t>nd laparoscopic right anterior sectionectomy and central hepatectomy: multicentre propensity score-matched analysis. Br J Surg. 2022;109(Suppl 6):znac270. doi: 10.1093/bjs/znac270</w:t>
      </w:r>
    </w:p>
    <w:p w:rsidR="002325D9" w:rsidRDefault="00C63DA4">
      <w:pPr>
        <w:spacing w:before="40" w:after="120"/>
      </w:pPr>
      <w:r>
        <w:rPr>
          <w:sz w:val="22"/>
        </w:rPr>
        <w:t>21. Nota CL, Woo Y, Raoof M, et al. Robotic versus open minor liver resectio</w:t>
      </w:r>
      <w:r>
        <w:rPr>
          <w:sz w:val="22"/>
        </w:rPr>
        <w:t>ns of the posterosuperior segments: a multinational, propensity score-matched study. Ann Surg Oncol. 2019;26(2):583-590. doi: 10.1245/s10434-018-6928-1</w:t>
      </w:r>
    </w:p>
    <w:p w:rsidR="002325D9" w:rsidRDefault="00C63DA4">
      <w:pPr>
        <w:spacing w:before="40" w:after="120"/>
      </w:pPr>
      <w:r>
        <w:rPr>
          <w:sz w:val="22"/>
        </w:rPr>
        <w:lastRenderedPageBreak/>
        <w:t>22. Montalti R, Scuderi V, Patriti A, et al. Robotic versus laparoscopic resections of posterosuperior s</w:t>
      </w:r>
      <w:r>
        <w:rPr>
          <w:sz w:val="22"/>
        </w:rPr>
        <w:t>egments of the liver: a propensity score-matched comparison. Surg Endosc. 2016;30(3):1004-1013. doi: 10.1007/s00464-015-4275-7</w:t>
      </w:r>
    </w:p>
    <w:p w:rsidR="002325D9" w:rsidRDefault="00C63DA4">
      <w:pPr>
        <w:spacing w:before="40" w:after="120"/>
      </w:pPr>
      <w:r>
        <w:rPr>
          <w:sz w:val="22"/>
        </w:rPr>
        <w:t>23. Lin ZY, Zhang XP, Chen ZH, et al. Short-term outcomes of robotic versus open hepatectomy among overweight patients with hepat</w:t>
      </w:r>
      <w:r>
        <w:rPr>
          <w:sz w:val="22"/>
        </w:rPr>
        <w:t>ocellular carcinoma: a propensity score-matched study. BMC Surg. 2023;23(1):82. doi: 10.1186/s12893-023-01978-3</w:t>
      </w:r>
    </w:p>
    <w:p w:rsidR="002325D9" w:rsidRDefault="002325D9"/>
    <w:p w:rsidR="002325D9" w:rsidRDefault="00C63DA4">
      <w:pPr>
        <w:pStyle w:val="Heading2"/>
      </w:pPr>
      <w:r>
        <w:rPr>
          <w:color w:val="000000"/>
        </w:rPr>
        <w:t>Table: Summary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1563"/>
        <w:gridCol w:w="637"/>
        <w:gridCol w:w="1836"/>
        <w:gridCol w:w="1487"/>
        <w:gridCol w:w="1557"/>
        <w:gridCol w:w="1277"/>
      </w:tblGrid>
      <w:tr w:rsidR="002325D9">
        <w:tc>
          <w:tcPr>
            <w:tcW w:w="504" w:type="dxa"/>
          </w:tcPr>
          <w:p w:rsidR="002325D9" w:rsidRDefault="00C63DA4">
            <w:r>
              <w:rPr>
                <w:b/>
                <w:sz w:val="18"/>
              </w:rPr>
              <w:t>No.</w:t>
            </w:r>
          </w:p>
        </w:tc>
        <w:tc>
          <w:tcPr>
            <w:tcW w:w="1728" w:type="dxa"/>
          </w:tcPr>
          <w:p w:rsidR="002325D9" w:rsidRDefault="00C63DA4">
            <w:r>
              <w:rPr>
                <w:b/>
                <w:sz w:val="18"/>
              </w:rPr>
              <w:t>First Author</w:t>
            </w:r>
          </w:p>
        </w:tc>
        <w:tc>
          <w:tcPr>
            <w:tcW w:w="648" w:type="dxa"/>
          </w:tcPr>
          <w:p w:rsidR="002325D9" w:rsidRDefault="00C63DA4">
            <w:r>
              <w:rPr>
                <w:b/>
                <w:sz w:val="18"/>
              </w:rPr>
              <w:t>Year</w:t>
            </w:r>
          </w:p>
        </w:tc>
        <w:tc>
          <w:tcPr>
            <w:tcW w:w="2016" w:type="dxa"/>
          </w:tcPr>
          <w:p w:rsidR="002325D9" w:rsidRDefault="00C63DA4">
            <w:r>
              <w:rPr>
                <w:b/>
                <w:sz w:val="18"/>
              </w:rPr>
              <w:t>Comparison</w:t>
            </w:r>
          </w:p>
        </w:tc>
        <w:tc>
          <w:tcPr>
            <w:tcW w:w="1584" w:type="dxa"/>
          </w:tcPr>
          <w:p w:rsidR="002325D9" w:rsidRDefault="00C63DA4">
            <w:r>
              <w:rPr>
                <w:b/>
                <w:sz w:val="18"/>
              </w:rPr>
              <w:t>Sample Size (R/C)</w:t>
            </w:r>
          </w:p>
        </w:tc>
        <w:tc>
          <w:tcPr>
            <w:tcW w:w="1584" w:type="dxa"/>
          </w:tcPr>
          <w:p w:rsidR="002325D9" w:rsidRDefault="00C63DA4">
            <w:r>
              <w:rPr>
                <w:b/>
                <w:sz w:val="18"/>
              </w:rPr>
              <w:t>Country</w:t>
            </w:r>
          </w:p>
        </w:tc>
        <w:tc>
          <w:tcPr>
            <w:tcW w:w="1296" w:type="dxa"/>
          </w:tcPr>
          <w:p w:rsidR="002325D9" w:rsidRDefault="00C63DA4">
            <w:r>
              <w:rPr>
                <w:b/>
                <w:sz w:val="18"/>
              </w:rPr>
              <w:t>Design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Zhang XP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4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280/465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2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Li H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4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97/244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3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Huang XK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4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43/43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4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Zhu P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56/56/56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P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5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Kato Y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20/451/495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Japan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6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Giuliante F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96/618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gistry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7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Zhang XP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2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227/454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8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Balzano E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2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40/52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Pesi B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1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23/31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0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Lim C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1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3D-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44/49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France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1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Magistri P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17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22/24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2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Chen PD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17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81/81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Taiwan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3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Wang Y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5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78/74/61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4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Bernardi L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5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68/68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Switzerland/Italy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5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Duong LM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2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23/2926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US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Databas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6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Huang XK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5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53/106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7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O'Connell RM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4/14/28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reland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8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Di Benedetto F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06/106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/US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19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Krenzien F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4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449/898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nternational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20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D'Silva M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2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27/381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nternational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21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Nota CL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19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31/31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nternational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22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Montalti R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16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Lap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36/72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Italy/Belgium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  <w:tr w:rsidR="002325D9">
        <w:tc>
          <w:tcPr>
            <w:tcW w:w="504" w:type="dxa"/>
          </w:tcPr>
          <w:p w:rsidR="002325D9" w:rsidRDefault="00C63DA4">
            <w:r>
              <w:rPr>
                <w:sz w:val="18"/>
              </w:rPr>
              <w:t>23</w:t>
            </w:r>
          </w:p>
        </w:tc>
        <w:tc>
          <w:tcPr>
            <w:tcW w:w="1728" w:type="dxa"/>
          </w:tcPr>
          <w:p w:rsidR="002325D9" w:rsidRDefault="00C63DA4">
            <w:r>
              <w:rPr>
                <w:sz w:val="18"/>
              </w:rPr>
              <w:t>Lin ZY</w:t>
            </w:r>
          </w:p>
        </w:tc>
        <w:tc>
          <w:tcPr>
            <w:tcW w:w="648" w:type="dxa"/>
          </w:tcPr>
          <w:p w:rsidR="002325D9" w:rsidRDefault="00C63DA4">
            <w:r>
              <w:rPr>
                <w:sz w:val="18"/>
              </w:rPr>
              <w:t>2023</w:t>
            </w:r>
          </w:p>
        </w:tc>
        <w:tc>
          <w:tcPr>
            <w:tcW w:w="2016" w:type="dxa"/>
          </w:tcPr>
          <w:p w:rsidR="002325D9" w:rsidRDefault="00C63DA4">
            <w:r>
              <w:rPr>
                <w:sz w:val="18"/>
              </w:rPr>
              <w:t>Rob vs Open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104/104</w:t>
            </w:r>
          </w:p>
        </w:tc>
        <w:tc>
          <w:tcPr>
            <w:tcW w:w="1584" w:type="dxa"/>
          </w:tcPr>
          <w:p w:rsidR="002325D9" w:rsidRDefault="00C63DA4">
            <w:r>
              <w:rPr>
                <w:sz w:val="18"/>
              </w:rPr>
              <w:t>China</w:t>
            </w:r>
          </w:p>
        </w:tc>
        <w:tc>
          <w:tcPr>
            <w:tcW w:w="1296" w:type="dxa"/>
          </w:tcPr>
          <w:p w:rsidR="002325D9" w:rsidRDefault="00C63DA4">
            <w:r>
              <w:rPr>
                <w:sz w:val="18"/>
              </w:rPr>
              <w:t>Retrospective</w:t>
            </w:r>
          </w:p>
        </w:tc>
      </w:tr>
    </w:tbl>
    <w:p w:rsidR="00C63DA4" w:rsidRDefault="00C63DA4"/>
    <w:sectPr w:rsidR="00C63D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325D9"/>
    <w:rsid w:val="0029639D"/>
    <w:rsid w:val="00326F90"/>
    <w:rsid w:val="00816B0F"/>
    <w:rsid w:val="00AA1D8D"/>
    <w:rsid w:val="00B47730"/>
    <w:rsid w:val="00C63DA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14DF4D"/>
  <w14:defaultImageDpi w14:val="300"/>
  <w15:docId w15:val="{F768CBAA-EC26-415D-94FE-087E34AE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E44214-6D87-45B7-96F4-FE70433B5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8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Ahmed Abdelsamad</cp:lastModifiedBy>
  <cp:revision>2</cp:revision>
  <dcterms:created xsi:type="dcterms:W3CDTF">2013-12-23T23:15:00Z</dcterms:created>
  <dcterms:modified xsi:type="dcterms:W3CDTF">2026-03-13T19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05b86-064d-407e-ab20-37df136d3f9f</vt:lpwstr>
  </property>
</Properties>
</file>